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2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960"/>
      </w:tblGrid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b/>
                <w:lang w:val="en-GB" w:eastAsia="da-DK" w:bidi="ar-SA"/>
              </w:rPr>
            </w:pPr>
            <w:r>
              <w:rPr>
                <w:rFonts w:eastAsia="Times New Roman"/>
                <w:b/>
                <w:lang w:val="en-GB" w:eastAsia="da-DK" w:bidi="ar-SA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b/>
                <w:lang w:val="en-GB" w:eastAsia="da-DK" w:bidi="ar-SA"/>
              </w:rPr>
            </w:pPr>
            <w:r>
              <w:rPr>
                <w:rFonts w:eastAsia="Times New Roman"/>
                <w:b/>
                <w:lang w:val="en-GB" w:eastAsia="da-DK" w:bidi="ar-SA"/>
              </w:rPr>
              <w:t>P-value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amp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892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arg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arg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794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arg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4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arg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artJ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Cr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77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fad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29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fli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1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fli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1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gal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26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hly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15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ilv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ilv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87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lacI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1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men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997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met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met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met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metJ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409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met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nad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404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nag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11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nar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34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pep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355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pot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pur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63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r>
              <w:rPr>
                <w:rFonts w:eastAsia="Times New Roman"/>
                <w:i/>
                <w:lang w:val="en-GB" w:eastAsia="da-DK" w:bidi="ar-SA"/>
              </w:rPr>
              <w:t>UTI89_C02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136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r>
              <w:rPr>
                <w:rFonts w:eastAsia="Times New Roman"/>
                <w:i/>
                <w:lang w:val="en-GB" w:eastAsia="da-DK" w:bidi="ar-SA"/>
              </w:rPr>
              <w:t>UTI89_C037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1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r>
              <w:rPr>
                <w:rFonts w:eastAsia="Times New Roman"/>
                <w:i/>
                <w:lang w:val="en-GB" w:eastAsia="da-DK" w:bidi="ar-SA"/>
              </w:rPr>
              <w:t>UTI89_C22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6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r>
              <w:rPr>
                <w:rFonts w:eastAsia="Times New Roman"/>
                <w:i/>
                <w:lang w:val="en-GB" w:eastAsia="da-DK" w:bidi="ar-SA"/>
              </w:rPr>
              <w:t>UTI89_C31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576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yba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ybd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ybd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ydcX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yib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yibI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yif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53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yii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1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yja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477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yje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1</w:t>
            </w:r>
          </w:p>
        </w:tc>
      </w:tr>
      <w:tr w:rsidR="001351AE" w:rsidTr="001351A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ynf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51AE" w:rsidRDefault="001351AE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496</w:t>
            </w:r>
          </w:p>
        </w:tc>
      </w:tr>
    </w:tbl>
    <w:p w:rsidR="00F03A84" w:rsidRDefault="00F03A84" w:rsidP="001351AE">
      <w:bookmarkStart w:id="0" w:name="_GoBack"/>
      <w:bookmarkEnd w:id="0"/>
    </w:p>
    <w:sectPr w:rsidR="00F03A8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7D6"/>
    <w:rsid w:val="001351AE"/>
    <w:rsid w:val="00352EDB"/>
    <w:rsid w:val="004E5D2A"/>
    <w:rsid w:val="00662350"/>
    <w:rsid w:val="006817D6"/>
    <w:rsid w:val="006B200A"/>
    <w:rsid w:val="00867E8D"/>
    <w:rsid w:val="008F4829"/>
    <w:rsid w:val="00925CF7"/>
    <w:rsid w:val="00AB62FA"/>
    <w:rsid w:val="00B115E6"/>
    <w:rsid w:val="00D7364A"/>
    <w:rsid w:val="00D93B32"/>
    <w:rsid w:val="00E93196"/>
    <w:rsid w:val="00F03A84"/>
    <w:rsid w:val="00FE3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9BC15B"/>
  <w15:chartTrackingRefBased/>
  <w15:docId w15:val="{5DD2F163-9D6C-4D1A-AEEC-41685DA0A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351AE"/>
    <w:pPr>
      <w:spacing w:after="200" w:line="360" w:lineRule="auto"/>
      <w:jc w:val="both"/>
    </w:pPr>
    <w:rPr>
      <w:rFonts w:ascii="Calibri" w:eastAsia="MS Mincho" w:hAnsi="Calibri" w:cs="Times New Roman"/>
      <w:color w:val="000000"/>
      <w:lang w:val="en-US" w:bidi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4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6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adelung</dc:creator>
  <cp:keywords/>
  <dc:description/>
  <cp:lastModifiedBy>michelle madelung</cp:lastModifiedBy>
  <cp:revision>2</cp:revision>
  <dcterms:created xsi:type="dcterms:W3CDTF">2017-04-03T12:21:00Z</dcterms:created>
  <dcterms:modified xsi:type="dcterms:W3CDTF">2017-04-03T12:31:00Z</dcterms:modified>
</cp:coreProperties>
</file>